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4248D" w14:textId="77777777" w:rsidR="001605F1" w:rsidRDefault="001605F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605F1">
        <w:rPr>
          <w:rFonts w:ascii="Times New Roman" w:hAnsi="Times New Roman" w:cs="Times New Roman"/>
          <w:sz w:val="20"/>
          <w:szCs w:val="20"/>
          <w:lang w:val="en-US"/>
        </w:rPr>
        <w:t>upplementary table S1</w:t>
      </w:r>
      <w:r w:rsidR="00AF4BFC" w:rsidRPr="00AF4BF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F4BFC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AF4BFC" w:rsidRPr="00AF4BFC">
        <w:rPr>
          <w:rFonts w:ascii="Times New Roman" w:hAnsi="Times New Roman" w:cs="Times New Roman"/>
          <w:sz w:val="20"/>
          <w:szCs w:val="20"/>
          <w:lang w:val="en-US"/>
        </w:rPr>
        <w:t xml:space="preserve">ifference in stressors and outcomes according to </w:t>
      </w:r>
    </w:p>
    <w:p w14:paraId="08EC5059" w14:textId="4C72AA82" w:rsidR="001A4B8D" w:rsidRPr="00AF4BFC" w:rsidRDefault="00AF4BF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F4BFC">
        <w:rPr>
          <w:rFonts w:ascii="Times New Roman" w:hAnsi="Times New Roman" w:cs="Times New Roman"/>
          <w:sz w:val="20"/>
          <w:szCs w:val="20"/>
          <w:lang w:val="en-US"/>
        </w:rPr>
        <w:t>teleworking statu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5"/>
        <w:gridCol w:w="1276"/>
      </w:tblGrid>
      <w:tr w:rsidR="001A4B8D" w14:paraId="2DE58E5F" w14:textId="77777777" w:rsidTr="009748C6">
        <w:tc>
          <w:tcPr>
            <w:tcW w:w="3828" w:type="dxa"/>
            <w:tcBorders>
              <w:top w:val="single" w:sz="4" w:space="0" w:color="auto"/>
            </w:tcBorders>
          </w:tcPr>
          <w:p w14:paraId="317029FB" w14:textId="77777777" w:rsidR="001A4B8D" w:rsidRPr="00823B3D" w:rsidRDefault="001A4B8D" w:rsidP="00A87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FAD405" w14:textId="77777777" w:rsidR="001A4B8D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leworkin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A48740" w14:textId="77777777" w:rsidR="001A4B8D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leworking</w:t>
            </w:r>
            <w:proofErr w:type="spellEnd"/>
          </w:p>
        </w:tc>
      </w:tr>
      <w:tr w:rsidR="001A4B8D" w14:paraId="347F4588" w14:textId="77777777" w:rsidTr="009748C6">
        <w:tc>
          <w:tcPr>
            <w:tcW w:w="3828" w:type="dxa"/>
            <w:tcBorders>
              <w:bottom w:val="single" w:sz="4" w:space="0" w:color="auto"/>
            </w:tcBorders>
          </w:tcPr>
          <w:p w14:paraId="5A93B078" w14:textId="77777777" w:rsidR="001A4B8D" w:rsidRPr="00823B3D" w:rsidRDefault="001A4B8D" w:rsidP="00A87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20A7F79" w14:textId="77777777" w:rsidR="001A4B8D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3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823B3D">
              <w:rPr>
                <w:rFonts w:ascii="Times New Roman" w:hAnsi="Times New Roman" w:cs="Times New Roman"/>
                <w:sz w:val="20"/>
                <w:szCs w:val="20"/>
              </w:rPr>
              <w:t>/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C8FC2E" w14:textId="77777777" w:rsidR="001A4B8D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3B3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823B3D">
              <w:rPr>
                <w:rFonts w:ascii="Times New Roman" w:hAnsi="Times New Roman" w:cs="Times New Roman"/>
                <w:sz w:val="20"/>
                <w:szCs w:val="20"/>
              </w:rPr>
              <w:t>/%</w:t>
            </w:r>
          </w:p>
        </w:tc>
      </w:tr>
      <w:tr w:rsidR="001A4B8D" w:rsidRPr="00156C86" w14:paraId="28F0734C" w14:textId="77777777" w:rsidTr="009748C6">
        <w:tc>
          <w:tcPr>
            <w:tcW w:w="3828" w:type="dxa"/>
            <w:tcBorders>
              <w:top w:val="single" w:sz="4" w:space="0" w:color="auto"/>
            </w:tcBorders>
          </w:tcPr>
          <w:p w14:paraId="119B3D90" w14:textId="6D3848BD" w:rsidR="001A4B8D" w:rsidRPr="00AA2DE6" w:rsidRDefault="001A4B8D" w:rsidP="00A87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42AB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concern for the</w:t>
            </w:r>
            <w:r w:rsidR="7663966C" w:rsidRPr="42AB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</w:t>
            </w:r>
            <w:r w:rsidRPr="42AB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</w:t>
            </w:r>
            <w:r w:rsidR="08C53EFD" w:rsidRPr="42AB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</w:t>
            </w:r>
            <w:r w:rsidRPr="42AB60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s mental heal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80602CE" w14:textId="650577F1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6</w:t>
            </w:r>
            <w:r w:rsidR="009537A2" w:rsidRPr="00AA2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A6A40E" w14:textId="28086488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8</w:t>
            </w:r>
          </w:p>
        </w:tc>
      </w:tr>
      <w:tr w:rsidR="001A4B8D" w14:paraId="7709D1E2" w14:textId="77777777" w:rsidTr="009748C6">
        <w:tc>
          <w:tcPr>
            <w:tcW w:w="3828" w:type="dxa"/>
          </w:tcPr>
          <w:p w14:paraId="2B83E5A8" w14:textId="0D01DE06" w:rsidR="001A4B8D" w:rsidRPr="00AA2DE6" w:rsidRDefault="002522BB" w:rsidP="00A87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  <w:r w:rsidRPr="00AA2DE6">
              <w:rPr>
                <w:rFonts w:cstheme="minorHAnsi"/>
                <w:bCs/>
                <w:sz w:val="20"/>
                <w:szCs w:val="20"/>
              </w:rPr>
              <w:t xml:space="preserve">' </w:t>
            </w:r>
            <w:r w:rsidR="00AA2DE6" w:rsidRPr="00AA2DE6">
              <w:rPr>
                <w:rFonts w:cstheme="minorHAnsi"/>
                <w:bCs/>
                <w:sz w:val="20"/>
                <w:szCs w:val="20"/>
              </w:rPr>
              <w:t>d</w:t>
            </w:r>
            <w:proofErr w:type="spellStart"/>
            <w:r w:rsidR="001A4B8D"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ressive</w:t>
            </w:r>
            <w:proofErr w:type="spellEnd"/>
            <w:r w:rsidR="001A4B8D"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mptoms</w:t>
            </w:r>
          </w:p>
        </w:tc>
        <w:tc>
          <w:tcPr>
            <w:tcW w:w="1275" w:type="dxa"/>
          </w:tcPr>
          <w:p w14:paraId="308C7101" w14:textId="2746C55D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  <w:r w:rsidR="009537A2" w:rsidRPr="00AA2D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14:paraId="16D7FCCC" w14:textId="604A8E6D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</w:tr>
      <w:tr w:rsidR="001A4B8D" w14:paraId="40550F05" w14:textId="77777777" w:rsidTr="009748C6">
        <w:tc>
          <w:tcPr>
            <w:tcW w:w="3828" w:type="dxa"/>
          </w:tcPr>
          <w:p w14:paraId="5AF54D00" w14:textId="77777777" w:rsidR="001A4B8D" w:rsidRPr="00AA2DE6" w:rsidRDefault="001A4B8D" w:rsidP="00A87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-to-family conflict</w:t>
            </w:r>
          </w:p>
        </w:tc>
        <w:tc>
          <w:tcPr>
            <w:tcW w:w="1275" w:type="dxa"/>
          </w:tcPr>
          <w:p w14:paraId="7632FE6C" w14:textId="5CD24695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15.64</w:t>
            </w:r>
            <w:r w:rsidR="009537A2" w:rsidRPr="00AA2D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14:paraId="1D577CA2" w14:textId="09EAB7D8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</w:tr>
      <w:tr w:rsidR="001A4B8D" w:rsidRPr="00F0011E" w14:paraId="7EF7F95F" w14:textId="77777777" w:rsidTr="009748C6">
        <w:tc>
          <w:tcPr>
            <w:tcW w:w="3828" w:type="dxa"/>
          </w:tcPr>
          <w:p w14:paraId="1A2E0730" w14:textId="4C0369B2" w:rsidR="001A4B8D" w:rsidRPr="009748C6" w:rsidRDefault="009748C6" w:rsidP="00A87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748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reased difficulties in work-family balance</w:t>
            </w:r>
          </w:p>
        </w:tc>
        <w:tc>
          <w:tcPr>
            <w:tcW w:w="1275" w:type="dxa"/>
          </w:tcPr>
          <w:p w14:paraId="4C26D1EB" w14:textId="7A57616E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5%</w:t>
            </w:r>
            <w:r w:rsidR="009537A2" w:rsidRPr="00AA2D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276" w:type="dxa"/>
          </w:tcPr>
          <w:p w14:paraId="084FF85F" w14:textId="49E892DF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9%</w:t>
            </w:r>
          </w:p>
        </w:tc>
      </w:tr>
      <w:tr w:rsidR="001A4B8D" w14:paraId="5AD7037F" w14:textId="77777777" w:rsidTr="009748C6">
        <w:tc>
          <w:tcPr>
            <w:tcW w:w="3828" w:type="dxa"/>
          </w:tcPr>
          <w:p w14:paraId="650BF81D" w14:textId="77777777" w:rsidR="001A4B8D" w:rsidRPr="00AA2DE6" w:rsidRDefault="001A4B8D" w:rsidP="00A87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hours per week</w:t>
            </w:r>
          </w:p>
        </w:tc>
        <w:tc>
          <w:tcPr>
            <w:tcW w:w="1275" w:type="dxa"/>
          </w:tcPr>
          <w:p w14:paraId="439C08A8" w14:textId="4666082F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36.02</w:t>
            </w:r>
            <w:r w:rsidR="009537A2" w:rsidRPr="00AA2D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14:paraId="5404E521" w14:textId="5717C825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29.92</w:t>
            </w:r>
          </w:p>
        </w:tc>
      </w:tr>
      <w:tr w:rsidR="001A4B8D" w14:paraId="1F57C528" w14:textId="77777777" w:rsidTr="009748C6">
        <w:tc>
          <w:tcPr>
            <w:tcW w:w="3828" w:type="dxa"/>
          </w:tcPr>
          <w:p w14:paraId="05ADF72E" w14:textId="77777777" w:rsidR="001A4B8D" w:rsidRPr="00AA2DE6" w:rsidRDefault="001A4B8D" w:rsidP="00A87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gular schedule</w:t>
            </w:r>
          </w:p>
        </w:tc>
        <w:tc>
          <w:tcPr>
            <w:tcW w:w="1275" w:type="dxa"/>
          </w:tcPr>
          <w:p w14:paraId="2FB7D7D1" w14:textId="7343E962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30.87%</w:t>
            </w:r>
            <w:r w:rsidR="009537A2" w:rsidRPr="00AA2D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14:paraId="3ADF3096" w14:textId="629E7037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70.79%</w:t>
            </w:r>
          </w:p>
        </w:tc>
      </w:tr>
      <w:tr w:rsidR="001A4B8D" w14:paraId="02E8D17B" w14:textId="77777777" w:rsidTr="009748C6">
        <w:tc>
          <w:tcPr>
            <w:tcW w:w="3828" w:type="dxa"/>
          </w:tcPr>
          <w:p w14:paraId="05336122" w14:textId="77777777" w:rsidR="001A4B8D" w:rsidRPr="00AA2DE6" w:rsidRDefault="001A4B8D" w:rsidP="00A87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esteem </w:t>
            </w:r>
          </w:p>
        </w:tc>
        <w:tc>
          <w:tcPr>
            <w:tcW w:w="1275" w:type="dxa"/>
          </w:tcPr>
          <w:p w14:paraId="78F603AA" w14:textId="77777777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276" w:type="dxa"/>
          </w:tcPr>
          <w:p w14:paraId="10F78653" w14:textId="77777777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</w:tr>
      <w:tr w:rsidR="001A4B8D" w14:paraId="65FCFB0C" w14:textId="77777777" w:rsidTr="009748C6">
        <w:tc>
          <w:tcPr>
            <w:tcW w:w="3828" w:type="dxa"/>
          </w:tcPr>
          <w:p w14:paraId="38B91F6B" w14:textId="77777777" w:rsidR="001A4B8D" w:rsidRPr="00AA2DE6" w:rsidRDefault="001A4B8D" w:rsidP="00A87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</w:t>
            </w:r>
          </w:p>
        </w:tc>
        <w:tc>
          <w:tcPr>
            <w:tcW w:w="1275" w:type="dxa"/>
          </w:tcPr>
          <w:p w14:paraId="12EAB9AE" w14:textId="2CC8D474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15.16</w:t>
            </w:r>
            <w:r w:rsidR="009537A2" w:rsidRPr="00AA2D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</w:tcPr>
          <w:p w14:paraId="51E1FEE8" w14:textId="5A3E8D8A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16.17</w:t>
            </w:r>
          </w:p>
        </w:tc>
      </w:tr>
      <w:tr w:rsidR="001A4B8D" w14:paraId="0151277F" w14:textId="77777777" w:rsidTr="009748C6">
        <w:tc>
          <w:tcPr>
            <w:tcW w:w="3828" w:type="dxa"/>
            <w:tcBorders>
              <w:bottom w:val="single" w:sz="4" w:space="0" w:color="auto"/>
            </w:tcBorders>
          </w:tcPr>
          <w:p w14:paraId="3537E35C" w14:textId="1067AF1F" w:rsidR="001A4B8D" w:rsidRPr="00AA2DE6" w:rsidRDefault="00BF2EE5" w:rsidP="00A87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i</w:t>
            </w:r>
            <w:r w:rsidR="001A4B8D" w:rsidRPr="00AA2D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ecurit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4FE312" w14:textId="24D8C4ED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  <w:r w:rsidR="009537A2" w:rsidRPr="00AA2D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C72E89" w14:textId="1F97FD2F" w:rsidR="001A4B8D" w:rsidRPr="00AA2DE6" w:rsidRDefault="001A4B8D" w:rsidP="00A87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DE6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</w:tr>
    </w:tbl>
    <w:p w14:paraId="5949874D" w14:textId="77777777" w:rsidR="001A4B8D" w:rsidRPr="00AF4BFC" w:rsidRDefault="001A4B8D" w:rsidP="001A4B8D">
      <w:pPr>
        <w:rPr>
          <w:sz w:val="16"/>
          <w:szCs w:val="16"/>
          <w:lang w:val="en-US"/>
        </w:rPr>
      </w:pPr>
      <w:proofErr w:type="gramStart"/>
      <w:r w:rsidRPr="00AF4BFC">
        <w:rPr>
          <w:sz w:val="16"/>
          <w:szCs w:val="16"/>
          <w:lang w:val="en-US"/>
        </w:rPr>
        <w:t>Note :</w:t>
      </w:r>
      <w:proofErr w:type="gramEnd"/>
      <w:r w:rsidRPr="00AF4BFC">
        <w:rPr>
          <w:sz w:val="16"/>
          <w:szCs w:val="16"/>
          <w:lang w:val="en-US"/>
        </w:rPr>
        <w:t xml:space="preserve"> T test for continuous variable and chi</w:t>
      </w:r>
      <w:r w:rsidRPr="00AF4BFC">
        <w:rPr>
          <w:sz w:val="16"/>
          <w:szCs w:val="16"/>
          <w:vertAlign w:val="superscript"/>
          <w:lang w:val="en-US"/>
        </w:rPr>
        <w:t>2</w:t>
      </w:r>
      <w:r w:rsidRPr="00AF4BFC">
        <w:rPr>
          <w:sz w:val="16"/>
          <w:szCs w:val="16"/>
          <w:lang w:val="en-US"/>
        </w:rPr>
        <w:t xml:space="preserve"> for binary variable </w:t>
      </w:r>
    </w:p>
    <w:p w14:paraId="791091B0" w14:textId="7C5EE7CE" w:rsidR="001A4B8D" w:rsidRPr="001A4B8D" w:rsidRDefault="00662D24">
      <w:pPr>
        <w:rPr>
          <w:lang w:val="en-US"/>
        </w:rPr>
      </w:pPr>
      <w:r w:rsidRPr="00B83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Pr="00741344">
        <w:rPr>
          <w:rFonts w:ascii="Times New Roman" w:hAnsi="Times New Roman" w:cs="Times New Roman"/>
          <w:i/>
          <w:iCs/>
          <w:sz w:val="16"/>
          <w:szCs w:val="16"/>
          <w:lang w:val="en-US"/>
        </w:rPr>
        <w:t>p</w:t>
      </w:r>
      <w:r w:rsidRPr="00741344">
        <w:rPr>
          <w:rFonts w:ascii="Times New Roman" w:hAnsi="Times New Roman" w:cs="Times New Roman"/>
          <w:sz w:val="16"/>
          <w:szCs w:val="16"/>
          <w:lang w:val="en-US"/>
        </w:rPr>
        <w:t xml:space="preserve"> &lt; 0.05, </w:t>
      </w:r>
      <w:r w:rsidRPr="00B83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74134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741344">
        <w:rPr>
          <w:rFonts w:ascii="Times New Roman" w:hAnsi="Times New Roman" w:cs="Times New Roman"/>
          <w:i/>
          <w:iCs/>
          <w:sz w:val="16"/>
          <w:szCs w:val="16"/>
          <w:lang w:val="en-US"/>
        </w:rPr>
        <w:t>p</w:t>
      </w:r>
      <w:r w:rsidRPr="00741344">
        <w:rPr>
          <w:rFonts w:ascii="Times New Roman" w:hAnsi="Times New Roman" w:cs="Times New Roman"/>
          <w:sz w:val="16"/>
          <w:szCs w:val="16"/>
          <w:lang w:val="en-US"/>
        </w:rPr>
        <w:t xml:space="preserve"> &lt; 0.01, </w:t>
      </w:r>
      <w:r w:rsidRPr="00B83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B8374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1344">
        <w:rPr>
          <w:rFonts w:ascii="Times New Roman" w:hAnsi="Times New Roman" w:cs="Times New Roman"/>
          <w:i/>
          <w:iCs/>
          <w:sz w:val="16"/>
          <w:szCs w:val="16"/>
          <w:lang w:val="en-US"/>
        </w:rPr>
        <w:t>p</w:t>
      </w:r>
      <w:r w:rsidRPr="00741344">
        <w:rPr>
          <w:rFonts w:ascii="Times New Roman" w:hAnsi="Times New Roman" w:cs="Times New Roman"/>
          <w:sz w:val="16"/>
          <w:szCs w:val="16"/>
          <w:lang w:val="en-US"/>
        </w:rPr>
        <w:t xml:space="preserve"> &lt; 0.001</w:t>
      </w:r>
    </w:p>
    <w:p w14:paraId="47AC3B77" w14:textId="77777777" w:rsidR="001A4B8D" w:rsidRPr="001A4B8D" w:rsidRDefault="001A4B8D">
      <w:pPr>
        <w:rPr>
          <w:lang w:val="en-US"/>
        </w:rPr>
      </w:pPr>
    </w:p>
    <w:sectPr w:rsidR="001A4B8D" w:rsidRPr="001A4B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E16"/>
    <w:rsid w:val="000119CD"/>
    <w:rsid w:val="000B0D72"/>
    <w:rsid w:val="001605F1"/>
    <w:rsid w:val="00185682"/>
    <w:rsid w:val="001A4B8D"/>
    <w:rsid w:val="001D1973"/>
    <w:rsid w:val="0024061A"/>
    <w:rsid w:val="002522BB"/>
    <w:rsid w:val="002E106D"/>
    <w:rsid w:val="00311FCA"/>
    <w:rsid w:val="00393A96"/>
    <w:rsid w:val="003B4604"/>
    <w:rsid w:val="00447ADF"/>
    <w:rsid w:val="00453931"/>
    <w:rsid w:val="004861DE"/>
    <w:rsid w:val="004B1C9B"/>
    <w:rsid w:val="004C6C38"/>
    <w:rsid w:val="00617585"/>
    <w:rsid w:val="00662D24"/>
    <w:rsid w:val="00666BA3"/>
    <w:rsid w:val="007D796A"/>
    <w:rsid w:val="007E4446"/>
    <w:rsid w:val="008251FF"/>
    <w:rsid w:val="00831B8B"/>
    <w:rsid w:val="008F44F1"/>
    <w:rsid w:val="00921550"/>
    <w:rsid w:val="00944CA7"/>
    <w:rsid w:val="009537A2"/>
    <w:rsid w:val="00961310"/>
    <w:rsid w:val="009748C6"/>
    <w:rsid w:val="00AA2DE6"/>
    <w:rsid w:val="00AB561B"/>
    <w:rsid w:val="00AF4BFC"/>
    <w:rsid w:val="00BF2EE5"/>
    <w:rsid w:val="00C428A4"/>
    <w:rsid w:val="00CA4CD7"/>
    <w:rsid w:val="00D32E70"/>
    <w:rsid w:val="00D51E16"/>
    <w:rsid w:val="00D71670"/>
    <w:rsid w:val="00D848D9"/>
    <w:rsid w:val="00E83089"/>
    <w:rsid w:val="00E95A23"/>
    <w:rsid w:val="00F26A1B"/>
    <w:rsid w:val="00F45A4D"/>
    <w:rsid w:val="00FD180F"/>
    <w:rsid w:val="08C53EFD"/>
    <w:rsid w:val="42AB60B6"/>
    <w:rsid w:val="76639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513FA7"/>
  <w15:chartTrackingRefBased/>
  <w15:docId w15:val="{566CC195-EFCF-4A4B-8E1F-5338AA6A5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E16"/>
    <w:rPr>
      <w:rFonts w:eastAsiaTheme="minorEastAsia"/>
      <w:kern w:val="0"/>
      <w:lang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51E1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19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nathan Bilodeau, Dr</dc:creator>
  <cp:keywords/>
  <dc:description/>
  <cp:lastModifiedBy>Jaunathan Bilodeau</cp:lastModifiedBy>
  <cp:revision>11</cp:revision>
  <dcterms:created xsi:type="dcterms:W3CDTF">2023-10-04T20:22:00Z</dcterms:created>
  <dcterms:modified xsi:type="dcterms:W3CDTF">2023-10-17T20:08:00Z</dcterms:modified>
</cp:coreProperties>
</file>